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CAAAB2" w14:textId="77777777" w:rsidR="00DC6C1E" w:rsidRPr="0059680C" w:rsidRDefault="00DC6C1E" w:rsidP="00DC6C1E">
      <w:pPr>
        <w:pStyle w:val="NoSpacing"/>
        <w:spacing w:line="360" w:lineRule="auto"/>
        <w:jc w:val="both"/>
        <w:rPr>
          <w:rFonts w:ascii="Calibri" w:hAnsi="Calibri" w:cs="Calibri"/>
          <w:b/>
          <w:bCs/>
          <w:sz w:val="24"/>
          <w:szCs w:val="24"/>
        </w:rPr>
      </w:pPr>
      <w:r>
        <w:rPr>
          <w:rFonts w:ascii="Calibri" w:hAnsi="Calibri" w:cs="Calibri"/>
          <w:b/>
          <w:bCs/>
          <w:sz w:val="24"/>
          <w:szCs w:val="24"/>
        </w:rPr>
        <w:t>Supplementary Material</w:t>
      </w:r>
    </w:p>
    <w:p w14:paraId="27032B5C" w14:textId="77777777" w:rsidR="00DC6C1E" w:rsidRPr="0059680C" w:rsidRDefault="00DC6C1E" w:rsidP="00DC6C1E">
      <w:pPr>
        <w:pStyle w:val="NoSpacing"/>
        <w:spacing w:line="360" w:lineRule="auto"/>
        <w:jc w:val="both"/>
        <w:rPr>
          <w:rFonts w:ascii="Calibri" w:hAnsi="Calibri" w:cs="Calibri"/>
          <w:sz w:val="24"/>
          <w:szCs w:val="24"/>
        </w:rPr>
      </w:pPr>
      <w:r>
        <w:rPr>
          <w:rFonts w:ascii="Calibri" w:hAnsi="Calibri" w:cs="Calibri"/>
          <w:b/>
          <w:sz w:val="24"/>
          <w:szCs w:val="24"/>
        </w:rPr>
        <w:t>Supplementary Material</w:t>
      </w:r>
      <w:r w:rsidRPr="0059680C">
        <w:rPr>
          <w:rFonts w:ascii="Calibri" w:hAnsi="Calibri" w:cs="Calibri"/>
          <w:b/>
          <w:sz w:val="24"/>
          <w:szCs w:val="24"/>
        </w:rPr>
        <w:t xml:space="preserve"> 1:</w:t>
      </w:r>
      <w:r w:rsidRPr="0059680C">
        <w:rPr>
          <w:rFonts w:ascii="Calibri" w:hAnsi="Calibri" w:cs="Calibri"/>
          <w:sz w:val="24"/>
          <w:szCs w:val="24"/>
        </w:rPr>
        <w:t xml:space="preserve"> Letter template</w:t>
      </w:r>
    </w:p>
    <w:p w14:paraId="3FA320D8" w14:textId="77777777" w:rsidR="00DC6C1E" w:rsidRPr="0059680C" w:rsidRDefault="00DC6C1E" w:rsidP="00DC6C1E">
      <w:pPr>
        <w:rPr>
          <w:rFonts w:ascii="Calibri" w:hAnsi="Calibri" w:cs="Calibri"/>
        </w:rPr>
      </w:pPr>
      <w:proofErr w:type="gramStart"/>
      <w:r w:rsidRPr="0059680C">
        <w:rPr>
          <w:rFonts w:ascii="Calibri" w:hAnsi="Calibri" w:cs="Calibri"/>
        </w:rPr>
        <w:t>Dear ,</w:t>
      </w:r>
      <w:proofErr w:type="gramEnd"/>
    </w:p>
    <w:p w14:paraId="702FCFB0" w14:textId="77777777" w:rsidR="00DC6C1E" w:rsidRPr="0059680C" w:rsidRDefault="00DC6C1E" w:rsidP="00DC6C1E">
      <w:pPr>
        <w:rPr>
          <w:rFonts w:ascii="Calibri" w:hAnsi="Calibri" w:cs="Calibri"/>
        </w:rPr>
      </w:pPr>
      <w:r w:rsidRPr="0059680C">
        <w:rPr>
          <w:rFonts w:ascii="Calibri" w:hAnsi="Calibri" w:cs="Calibri"/>
        </w:rPr>
        <w:t>Editor-in-chief, [journal name]</w:t>
      </w:r>
    </w:p>
    <w:p w14:paraId="753F8F3E" w14:textId="77777777" w:rsidR="00DC6C1E" w:rsidRPr="0059680C" w:rsidRDefault="00DC6C1E" w:rsidP="00DC6C1E">
      <w:pPr>
        <w:rPr>
          <w:rFonts w:ascii="Calibri" w:hAnsi="Calibri" w:cs="Calibri"/>
        </w:rPr>
      </w:pPr>
    </w:p>
    <w:p w14:paraId="2267248D" w14:textId="77777777" w:rsidR="00DC6C1E" w:rsidRPr="0059680C" w:rsidRDefault="00DC6C1E" w:rsidP="00DC6C1E">
      <w:pPr>
        <w:rPr>
          <w:rFonts w:ascii="Calibri" w:hAnsi="Calibri" w:cs="Calibri"/>
        </w:rPr>
      </w:pPr>
      <w:r w:rsidRPr="0059680C">
        <w:rPr>
          <w:rFonts w:ascii="Calibri" w:hAnsi="Calibri" w:cs="Calibri"/>
        </w:rPr>
        <w:t>Increased transparency and openness of sport science research will improve the ability to appraise, replicate, and implement research findings. However, sport science journals need to support and prioritise practices that bolster transparency and openness to facilitate this (1,2). Journal policies that actively support transparency and openness have been shown to improve the quality, reproducibility and replicability of research (3). To date, over 1,100 journals and funding agencies have ascribed to implementing one or more of the eight standards for transparent and open research described in the Transparency and Openness Promotion (TOP) Guidelines (4).</w:t>
      </w:r>
    </w:p>
    <w:p w14:paraId="69F205C5" w14:textId="77777777" w:rsidR="00DC6C1E" w:rsidRPr="0059680C" w:rsidRDefault="00DC6C1E" w:rsidP="00DC6C1E">
      <w:pPr>
        <w:rPr>
          <w:rFonts w:ascii="Calibri" w:hAnsi="Calibri" w:cs="Calibri"/>
        </w:rPr>
      </w:pPr>
      <w:r w:rsidRPr="0059680C">
        <w:rPr>
          <w:rFonts w:ascii="Calibri" w:hAnsi="Calibri" w:cs="Calibri"/>
        </w:rPr>
        <w:t xml:space="preserve">We report an appraisal of how well the policies of the leading 38 sport science journals support transparent and open research practices. The [journal name] was evaluated using the TOP Factor (https://osf.io/t2yu5/) – an alternative metric for evaluating the degree to which journal policies promote transparency and openness (5), and the International Committee of Medical Journal Editors (ICMJE) disclosure of interest requirements (6). The TOP Factor is calculated as the sum of journal implementation of the eight modular standards within the TOP Guidelines and an additional standard related to publication of replication studies. The requirements for disclosure of conflicts of interest were evaluated using the four standards stated in the ICMJE disclosure form (6). The [journal name]’s TOP Factor and conflict of interest scores are provided in Figures 1 and 2 respectively, alongside summary data from the top 38 sport science journals. </w:t>
      </w:r>
    </w:p>
    <w:p w14:paraId="04D43A86" w14:textId="77777777" w:rsidR="00DC6C1E" w:rsidRPr="0059680C" w:rsidRDefault="00DC6C1E" w:rsidP="00DC6C1E">
      <w:pPr>
        <w:rPr>
          <w:rFonts w:ascii="Calibri" w:hAnsi="Calibri" w:cs="Calibri"/>
        </w:rPr>
      </w:pPr>
      <w:r w:rsidRPr="0059680C">
        <w:rPr>
          <w:rFonts w:ascii="Calibri" w:hAnsi="Calibri" w:cs="Calibri"/>
        </w:rPr>
        <w:t>[Insert Figure 1]</w:t>
      </w:r>
    </w:p>
    <w:p w14:paraId="5CD5E5FE" w14:textId="77777777" w:rsidR="00DC6C1E" w:rsidRPr="0059680C" w:rsidRDefault="00DC6C1E" w:rsidP="00DC6C1E">
      <w:pPr>
        <w:rPr>
          <w:rFonts w:ascii="Calibri" w:hAnsi="Calibri" w:cs="Calibri"/>
        </w:rPr>
      </w:pPr>
      <w:r w:rsidRPr="0059680C">
        <w:rPr>
          <w:rFonts w:ascii="Calibri" w:hAnsi="Calibri" w:cs="Calibri"/>
        </w:rPr>
        <w:t>Figure 1. Summary of scores for each item of the TOP Factor. The dotted line indicates the [journal name]’s score for each item, with the colour indicating the position relative to the median score of the top 38 sports science journals. Black indicates the score is equal to the median, red indicates the score is below the median (worse), and green indicates the score is above the median (better). For TOP items 1-8, a score of: 0 = not mentioned or ‘encouraged’ by the journal policy, 1 = recommended by the journal policy, 2 = required by the journal policy, 3 = required and enforced by the journal policy. For item 9, a score of: 0 = not mentioned by the journal policy, 1 = journal states significance or novelty are not criteria for publication, 2 = journal reviews replication studies blinded to results, 3 = journal accepts registered reports.</w:t>
      </w:r>
    </w:p>
    <w:p w14:paraId="14E52DC6" w14:textId="77777777" w:rsidR="00DC6C1E" w:rsidRPr="0059680C" w:rsidRDefault="00DC6C1E" w:rsidP="00DC6C1E">
      <w:pPr>
        <w:rPr>
          <w:rFonts w:ascii="Calibri" w:hAnsi="Calibri" w:cs="Calibri"/>
        </w:rPr>
      </w:pPr>
      <w:r w:rsidRPr="0059680C">
        <w:rPr>
          <w:rFonts w:ascii="Calibri" w:hAnsi="Calibri" w:cs="Calibri"/>
        </w:rPr>
        <w:t>[Insert Figure 2]</w:t>
      </w:r>
    </w:p>
    <w:p w14:paraId="3719B901" w14:textId="77777777" w:rsidR="00DC6C1E" w:rsidRPr="0059680C" w:rsidRDefault="00DC6C1E" w:rsidP="00DC6C1E">
      <w:pPr>
        <w:rPr>
          <w:rFonts w:ascii="Calibri" w:hAnsi="Calibri" w:cs="Calibri"/>
        </w:rPr>
      </w:pPr>
      <w:r w:rsidRPr="0059680C">
        <w:rPr>
          <w:rFonts w:ascii="Calibri" w:hAnsi="Calibri" w:cs="Calibri"/>
        </w:rPr>
        <w:t xml:space="preserve">Figure 2. Summary of score for adherence to the ICMJE form for Disclosure of Potential Conflicts of Interest. The dotted line indicates the location of the [journal name]’s score, with the colour indicating the position relative to the mean score of the top 38 sports science journals. Black indicates the score is equal to the mean, red indicates the score is below the mean (worse), and green indicates the score is above the mean (better). </w:t>
      </w:r>
    </w:p>
    <w:p w14:paraId="70DB3E6A" w14:textId="77777777" w:rsidR="00DC6C1E" w:rsidRPr="0059680C" w:rsidRDefault="00DC6C1E" w:rsidP="00DC6C1E">
      <w:pPr>
        <w:rPr>
          <w:rFonts w:ascii="Calibri" w:hAnsi="Calibri" w:cs="Calibri"/>
        </w:rPr>
      </w:pPr>
    </w:p>
    <w:p w14:paraId="25F66DA8" w14:textId="77777777" w:rsidR="00DC6C1E" w:rsidRPr="0059680C" w:rsidRDefault="00DC6C1E" w:rsidP="00DC6C1E">
      <w:pPr>
        <w:rPr>
          <w:rFonts w:ascii="Calibri" w:hAnsi="Calibri" w:cs="Calibri"/>
        </w:rPr>
      </w:pPr>
      <w:r w:rsidRPr="0059680C">
        <w:rPr>
          <w:rFonts w:ascii="Calibri" w:hAnsi="Calibri" w:cs="Calibri"/>
        </w:rPr>
        <w:t>Briefly, the [journal name] scored well for TOP Factor items “data transparency</w:t>
      </w:r>
      <w:proofErr w:type="gramStart"/>
      <w:r w:rsidRPr="0059680C">
        <w:rPr>
          <w:rFonts w:ascii="Calibri" w:hAnsi="Calibri" w:cs="Calibri"/>
        </w:rPr>
        <w:t>”,</w:t>
      </w:r>
      <w:proofErr w:type="gramEnd"/>
      <w:r w:rsidRPr="0059680C">
        <w:rPr>
          <w:rFonts w:ascii="Calibri" w:hAnsi="Calibri" w:cs="Calibri"/>
        </w:rPr>
        <w:t xml:space="preserve"> “design and analysis transparency”, “study preregistration”, poorly for items “data citation”, “code citation”, “code transparency”, “research materials transparency”, “analysis preregistration”, “replication”, and had a total TOP Factor score of XX / 27 (higher scores </w:t>
      </w:r>
      <w:r w:rsidRPr="0059680C">
        <w:rPr>
          <w:rFonts w:ascii="Calibri" w:hAnsi="Calibri" w:cs="Calibri"/>
        </w:rPr>
        <w:lastRenderedPageBreak/>
        <w:t xml:space="preserve">represent increased requirement for transparency and openness by the journal). The [journal name] was above/below the mean TOP Factor score of 2.05 ± 1.99 / 27, and was above/below the mean ICMJE disclosure of conflicts score (2.95 ± 1.56 / 4) compared to the top 38 sports science journals. </w:t>
      </w:r>
    </w:p>
    <w:p w14:paraId="79D99753" w14:textId="77777777" w:rsidR="00DC6C1E" w:rsidRPr="0059680C" w:rsidRDefault="00DC6C1E" w:rsidP="00DC6C1E">
      <w:pPr>
        <w:rPr>
          <w:rFonts w:ascii="Calibri" w:hAnsi="Calibri" w:cs="Calibri"/>
        </w:rPr>
      </w:pPr>
      <w:r w:rsidRPr="0059680C">
        <w:rPr>
          <w:rFonts w:ascii="Calibri" w:hAnsi="Calibri" w:cs="Calibri"/>
        </w:rPr>
        <w:t xml:space="preserve">We strongly encourage the [journal name] to review and, where necessary, update your journal’s policies (see https://cos.io/top/ for advice and resources to implement this). Greater transparency and openness will improve the conduct and translation of sport science research to ultimately move the field forward. Moreover, complete and transparent disclosure of conflicts of interest will increase confidence in the research findings. By publishing this letter, the [journal name] is </w:t>
      </w:r>
      <w:proofErr w:type="gramStart"/>
      <w:r w:rsidRPr="0059680C">
        <w:rPr>
          <w:rFonts w:ascii="Calibri" w:hAnsi="Calibri" w:cs="Calibri"/>
        </w:rPr>
        <w:t>taking action</w:t>
      </w:r>
      <w:proofErr w:type="gramEnd"/>
      <w:r w:rsidRPr="0059680C">
        <w:rPr>
          <w:rFonts w:ascii="Calibri" w:hAnsi="Calibri" w:cs="Calibri"/>
        </w:rPr>
        <w:t xml:space="preserve"> towards improving the transparency and openness of sports science research. </w:t>
      </w:r>
    </w:p>
    <w:p w14:paraId="2B8F4E6E" w14:textId="77777777" w:rsidR="00DC6C1E" w:rsidRPr="0059680C" w:rsidRDefault="00DC6C1E" w:rsidP="00DC6C1E">
      <w:pPr>
        <w:rPr>
          <w:rFonts w:ascii="Calibri" w:hAnsi="Calibri" w:cs="Calibri"/>
        </w:rPr>
      </w:pPr>
    </w:p>
    <w:p w14:paraId="33C08E6E" w14:textId="77777777" w:rsidR="00DC6C1E" w:rsidRPr="0059680C" w:rsidRDefault="00DC6C1E" w:rsidP="00DC6C1E">
      <w:pPr>
        <w:rPr>
          <w:rFonts w:ascii="Calibri" w:hAnsi="Calibri" w:cs="Calibri"/>
        </w:rPr>
      </w:pPr>
      <w:r w:rsidRPr="0059680C">
        <w:rPr>
          <w:rFonts w:ascii="Calibri" w:hAnsi="Calibri" w:cs="Calibri"/>
        </w:rPr>
        <w:t>References</w:t>
      </w:r>
    </w:p>
    <w:p w14:paraId="7D24DBD6" w14:textId="77777777" w:rsidR="00DC6C1E" w:rsidRPr="0059680C" w:rsidRDefault="00DC6C1E" w:rsidP="00DC6C1E">
      <w:pPr>
        <w:rPr>
          <w:rFonts w:ascii="Calibri" w:hAnsi="Calibri" w:cs="Calibri"/>
        </w:rPr>
      </w:pPr>
      <w:r w:rsidRPr="0059680C">
        <w:rPr>
          <w:rFonts w:ascii="Calibri" w:hAnsi="Calibri" w:cs="Calibri"/>
        </w:rPr>
        <w:t xml:space="preserve">1. Ioannidis, J.P. How to make more published research true. </w:t>
      </w:r>
      <w:proofErr w:type="spellStart"/>
      <w:r w:rsidRPr="0059680C">
        <w:rPr>
          <w:rFonts w:ascii="Calibri" w:hAnsi="Calibri" w:cs="Calibri"/>
        </w:rPr>
        <w:t>Plos</w:t>
      </w:r>
      <w:proofErr w:type="spellEnd"/>
      <w:r w:rsidRPr="0059680C">
        <w:rPr>
          <w:rFonts w:ascii="Calibri" w:hAnsi="Calibri" w:cs="Calibri"/>
        </w:rPr>
        <w:t xml:space="preserve"> Medicine 2, e1001747</w:t>
      </w:r>
    </w:p>
    <w:p w14:paraId="0A12A4B2" w14:textId="77777777" w:rsidR="00DC6C1E" w:rsidRPr="0059680C" w:rsidRDefault="00DC6C1E" w:rsidP="00DC6C1E">
      <w:pPr>
        <w:rPr>
          <w:rFonts w:ascii="Calibri" w:hAnsi="Calibri" w:cs="Calibri"/>
        </w:rPr>
      </w:pPr>
      <w:r w:rsidRPr="0059680C">
        <w:rPr>
          <w:rFonts w:ascii="Calibri" w:hAnsi="Calibri" w:cs="Calibri"/>
        </w:rPr>
        <w:t xml:space="preserve"> (2014).</w:t>
      </w:r>
    </w:p>
    <w:p w14:paraId="0844EF33" w14:textId="77777777" w:rsidR="00DC6C1E" w:rsidRPr="0059680C" w:rsidRDefault="00DC6C1E" w:rsidP="00DC6C1E">
      <w:pPr>
        <w:rPr>
          <w:rFonts w:ascii="Calibri" w:hAnsi="Calibri" w:cs="Calibri"/>
        </w:rPr>
      </w:pPr>
      <w:r w:rsidRPr="0059680C">
        <w:rPr>
          <w:rFonts w:ascii="Calibri" w:hAnsi="Calibri" w:cs="Calibri"/>
        </w:rPr>
        <w:t xml:space="preserve">2. </w:t>
      </w:r>
      <w:proofErr w:type="spellStart"/>
      <w:r w:rsidRPr="0059680C">
        <w:rPr>
          <w:rFonts w:ascii="Calibri" w:hAnsi="Calibri" w:cs="Calibri"/>
        </w:rPr>
        <w:t>Munafò</w:t>
      </w:r>
      <w:proofErr w:type="spellEnd"/>
      <w:r w:rsidRPr="0059680C">
        <w:rPr>
          <w:rFonts w:ascii="Calibri" w:hAnsi="Calibri" w:cs="Calibri"/>
        </w:rPr>
        <w:t xml:space="preserve">, M.R., </w:t>
      </w:r>
      <w:proofErr w:type="spellStart"/>
      <w:r w:rsidRPr="0059680C">
        <w:rPr>
          <w:rFonts w:ascii="Calibri" w:hAnsi="Calibri" w:cs="Calibri"/>
        </w:rPr>
        <w:t>Nosek</w:t>
      </w:r>
      <w:proofErr w:type="spellEnd"/>
      <w:r w:rsidRPr="0059680C">
        <w:rPr>
          <w:rFonts w:ascii="Calibri" w:hAnsi="Calibri" w:cs="Calibri"/>
        </w:rPr>
        <w:t xml:space="preserve">, B.A., Bishop, D.V.M., Button, K.S., Chambers, C.D., </w:t>
      </w:r>
      <w:proofErr w:type="spellStart"/>
      <w:r w:rsidRPr="0059680C">
        <w:rPr>
          <w:rFonts w:ascii="Calibri" w:hAnsi="Calibri" w:cs="Calibri"/>
        </w:rPr>
        <w:t>Percie</w:t>
      </w:r>
      <w:proofErr w:type="spellEnd"/>
      <w:r w:rsidRPr="0059680C">
        <w:rPr>
          <w:rFonts w:ascii="Calibri" w:hAnsi="Calibri" w:cs="Calibri"/>
        </w:rPr>
        <w:t xml:space="preserve"> du </w:t>
      </w:r>
      <w:proofErr w:type="spellStart"/>
      <w:r w:rsidRPr="0059680C">
        <w:rPr>
          <w:rFonts w:ascii="Calibri" w:hAnsi="Calibri" w:cs="Calibri"/>
        </w:rPr>
        <w:t>Sert</w:t>
      </w:r>
      <w:proofErr w:type="spellEnd"/>
      <w:r w:rsidRPr="0059680C">
        <w:rPr>
          <w:rFonts w:ascii="Calibri" w:hAnsi="Calibri" w:cs="Calibri"/>
        </w:rPr>
        <w:t>, N., et al. A manifesto for reproducible science. Nature Human Behaviour 1, 0021 (2017).</w:t>
      </w:r>
    </w:p>
    <w:p w14:paraId="57992349" w14:textId="77777777" w:rsidR="00DC6C1E" w:rsidRPr="0059680C" w:rsidRDefault="00DC6C1E" w:rsidP="00DC6C1E">
      <w:pPr>
        <w:rPr>
          <w:rFonts w:ascii="Calibri" w:hAnsi="Calibri" w:cs="Calibri"/>
        </w:rPr>
      </w:pPr>
      <w:r w:rsidRPr="0059680C">
        <w:rPr>
          <w:rFonts w:ascii="Calibri" w:hAnsi="Calibri" w:cs="Calibri"/>
        </w:rPr>
        <w:t xml:space="preserve">3. Cashin, A.G., </w:t>
      </w:r>
      <w:proofErr w:type="spellStart"/>
      <w:r w:rsidRPr="0059680C">
        <w:rPr>
          <w:rFonts w:ascii="Calibri" w:hAnsi="Calibri" w:cs="Calibri"/>
        </w:rPr>
        <w:t>Bagg</w:t>
      </w:r>
      <w:proofErr w:type="spellEnd"/>
      <w:r w:rsidRPr="0059680C">
        <w:rPr>
          <w:rFonts w:ascii="Calibri" w:hAnsi="Calibri" w:cs="Calibri"/>
        </w:rPr>
        <w:t>, M.K., Richards, G.C., Toomey, E., McAuley, J.H. &amp; Lee, H. Limited engagement with transparent and open science standards in the policies of pain journals: a cross-sectional evaluation. BMJ evidence-based medicine (2020).</w:t>
      </w:r>
    </w:p>
    <w:p w14:paraId="28EB845B" w14:textId="77777777" w:rsidR="00DC6C1E" w:rsidRPr="0059680C" w:rsidRDefault="00DC6C1E" w:rsidP="00DC6C1E">
      <w:pPr>
        <w:rPr>
          <w:rFonts w:ascii="Calibri" w:hAnsi="Calibri" w:cs="Calibri"/>
        </w:rPr>
      </w:pPr>
      <w:r w:rsidRPr="0059680C">
        <w:rPr>
          <w:rFonts w:ascii="Calibri" w:hAnsi="Calibri" w:cs="Calibri"/>
        </w:rPr>
        <w:t xml:space="preserve">4. </w:t>
      </w:r>
      <w:proofErr w:type="spellStart"/>
      <w:r w:rsidRPr="0059680C">
        <w:rPr>
          <w:rFonts w:ascii="Calibri" w:hAnsi="Calibri" w:cs="Calibri"/>
        </w:rPr>
        <w:t>Nosek</w:t>
      </w:r>
      <w:proofErr w:type="spellEnd"/>
      <w:r w:rsidRPr="0059680C">
        <w:rPr>
          <w:rFonts w:ascii="Calibri" w:hAnsi="Calibri" w:cs="Calibri"/>
        </w:rPr>
        <w:t xml:space="preserve">, B.A., Alter, G., Banks, G.C., </w:t>
      </w:r>
      <w:proofErr w:type="spellStart"/>
      <w:r w:rsidRPr="0059680C">
        <w:rPr>
          <w:rFonts w:ascii="Calibri" w:hAnsi="Calibri" w:cs="Calibri"/>
        </w:rPr>
        <w:t>Borsboom</w:t>
      </w:r>
      <w:proofErr w:type="spellEnd"/>
      <w:r w:rsidRPr="0059680C">
        <w:rPr>
          <w:rFonts w:ascii="Calibri" w:hAnsi="Calibri" w:cs="Calibri"/>
        </w:rPr>
        <w:t xml:space="preserve">, D., Bowman, S.D., </w:t>
      </w:r>
      <w:proofErr w:type="spellStart"/>
      <w:r w:rsidRPr="0059680C">
        <w:rPr>
          <w:rFonts w:ascii="Calibri" w:hAnsi="Calibri" w:cs="Calibri"/>
        </w:rPr>
        <w:t>Breckler</w:t>
      </w:r>
      <w:proofErr w:type="spellEnd"/>
      <w:r w:rsidRPr="0059680C">
        <w:rPr>
          <w:rFonts w:ascii="Calibri" w:hAnsi="Calibri" w:cs="Calibri"/>
        </w:rPr>
        <w:t>, S.J., et al. Promoting an open research culture. Science 348, 1422-1425 (2015).</w:t>
      </w:r>
    </w:p>
    <w:p w14:paraId="6E4172EB" w14:textId="77777777" w:rsidR="00DC6C1E" w:rsidRPr="0059680C" w:rsidRDefault="00DC6C1E" w:rsidP="00DC6C1E">
      <w:pPr>
        <w:rPr>
          <w:rFonts w:ascii="Calibri" w:hAnsi="Calibri" w:cs="Calibri"/>
        </w:rPr>
      </w:pPr>
      <w:r w:rsidRPr="0059680C">
        <w:rPr>
          <w:rFonts w:ascii="Calibri" w:hAnsi="Calibri" w:cs="Calibri"/>
        </w:rPr>
        <w:t xml:space="preserve">5. Mayo-Wilson, E., Grant, S., Supplee, L., </w:t>
      </w:r>
      <w:proofErr w:type="spellStart"/>
      <w:r w:rsidRPr="0059680C">
        <w:rPr>
          <w:rFonts w:ascii="Calibri" w:hAnsi="Calibri" w:cs="Calibri"/>
        </w:rPr>
        <w:t>Kianersi</w:t>
      </w:r>
      <w:proofErr w:type="spellEnd"/>
      <w:r w:rsidRPr="0059680C">
        <w:rPr>
          <w:rFonts w:ascii="Calibri" w:hAnsi="Calibri" w:cs="Calibri"/>
        </w:rPr>
        <w:t>, S., Amin, A., DeHaven, A., et al. Evaluating implementation of the Transparency and Openness Promotion (TOP) guidelines: the TRUST process for rating journal policies, procedures, and practices. Research Integrity and Peer Review 6, 9 (2021).</w:t>
      </w:r>
    </w:p>
    <w:p w14:paraId="5FE295BC" w14:textId="77777777" w:rsidR="00DC6C1E" w:rsidRPr="0059680C" w:rsidRDefault="00DC6C1E" w:rsidP="00DC6C1E">
      <w:pPr>
        <w:rPr>
          <w:rFonts w:ascii="Calibri" w:hAnsi="Calibri" w:cs="Calibri"/>
        </w:rPr>
      </w:pPr>
      <w:r w:rsidRPr="0059680C">
        <w:rPr>
          <w:rFonts w:ascii="Calibri" w:hAnsi="Calibri" w:cs="Calibri"/>
        </w:rPr>
        <w:t xml:space="preserve">6. International </w:t>
      </w:r>
      <w:proofErr w:type="spellStart"/>
      <w:r w:rsidRPr="0059680C">
        <w:rPr>
          <w:rFonts w:ascii="Calibri" w:hAnsi="Calibri" w:cs="Calibri"/>
        </w:rPr>
        <w:t>Commitee</w:t>
      </w:r>
      <w:proofErr w:type="spellEnd"/>
      <w:r w:rsidRPr="0059680C">
        <w:rPr>
          <w:rFonts w:ascii="Calibri" w:hAnsi="Calibri" w:cs="Calibri"/>
        </w:rPr>
        <w:t xml:space="preserve"> of Medical Journal Editors. Conflicts of interest</w:t>
      </w:r>
      <w:proofErr w:type="gramStart"/>
      <w:r w:rsidRPr="0059680C">
        <w:rPr>
          <w:rFonts w:ascii="Calibri" w:hAnsi="Calibri" w:cs="Calibri"/>
        </w:rPr>
        <w:t xml:space="preserve">.  </w:t>
      </w:r>
      <w:proofErr w:type="gramEnd"/>
      <w:r w:rsidRPr="0059680C">
        <w:rPr>
          <w:rFonts w:ascii="Calibri" w:hAnsi="Calibri" w:cs="Calibri"/>
        </w:rPr>
        <w:t>http://www.icmje.org/conflicts-ofinterest/.</w:t>
      </w:r>
    </w:p>
    <w:p w14:paraId="12972A96" w14:textId="2071A00D" w:rsidR="00DC6C1E" w:rsidRDefault="00DC6C1E">
      <w:pPr>
        <w:rPr>
          <w:rFonts w:ascii="Calibri" w:hAnsi="Calibri" w:cs="Calibri"/>
        </w:rPr>
      </w:pPr>
      <w:r>
        <w:rPr>
          <w:rFonts w:ascii="Calibri" w:hAnsi="Calibri" w:cs="Calibri"/>
        </w:rPr>
        <w:br w:type="page"/>
      </w:r>
    </w:p>
    <w:p w14:paraId="4C497570" w14:textId="77777777" w:rsidR="00DC6C1E" w:rsidRPr="0059680C" w:rsidRDefault="00DC6C1E" w:rsidP="00DC6C1E">
      <w:pPr>
        <w:pStyle w:val="NoSpacing"/>
        <w:spacing w:line="360" w:lineRule="auto"/>
        <w:jc w:val="both"/>
        <w:rPr>
          <w:rFonts w:ascii="Calibri" w:hAnsi="Calibri" w:cs="Calibri"/>
          <w:bCs/>
          <w:sz w:val="24"/>
          <w:szCs w:val="24"/>
        </w:rPr>
      </w:pPr>
      <w:r>
        <w:rPr>
          <w:rFonts w:ascii="Calibri" w:hAnsi="Calibri" w:cs="Calibri"/>
          <w:b/>
          <w:sz w:val="24"/>
          <w:szCs w:val="24"/>
        </w:rPr>
        <w:lastRenderedPageBreak/>
        <w:t>Supplementary Material</w:t>
      </w:r>
      <w:r w:rsidRPr="0059680C">
        <w:rPr>
          <w:rFonts w:ascii="Calibri" w:hAnsi="Calibri" w:cs="Calibri"/>
          <w:b/>
          <w:sz w:val="24"/>
          <w:szCs w:val="24"/>
        </w:rPr>
        <w:t xml:space="preserve"> 2</w:t>
      </w:r>
      <w:r w:rsidRPr="0059680C">
        <w:rPr>
          <w:rFonts w:ascii="Calibri" w:hAnsi="Calibri" w:cs="Calibri"/>
          <w:sz w:val="24"/>
          <w:szCs w:val="24"/>
        </w:rPr>
        <w:t xml:space="preserve">: </w:t>
      </w:r>
      <w:r w:rsidRPr="0059680C">
        <w:rPr>
          <w:rFonts w:ascii="Calibri" w:hAnsi="Calibri" w:cs="Calibri"/>
          <w:bCs/>
          <w:sz w:val="24"/>
          <w:szCs w:val="24"/>
        </w:rPr>
        <w:t>ICMJE disclosure of conflict of interest form and levels</w:t>
      </w:r>
    </w:p>
    <w:p w14:paraId="392B2553" w14:textId="77777777" w:rsidR="00DC6C1E" w:rsidRPr="0059680C" w:rsidRDefault="00DC6C1E" w:rsidP="00DC6C1E">
      <w:pPr>
        <w:pStyle w:val="NoSpacing"/>
        <w:spacing w:line="276" w:lineRule="auto"/>
        <w:jc w:val="both"/>
        <w:rPr>
          <w:rFonts w:ascii="Calibri" w:hAnsi="Calibri" w:cs="Calibri"/>
          <w:i/>
          <w:sz w:val="24"/>
          <w:szCs w:val="24"/>
        </w:rPr>
      </w:pPr>
      <w:r w:rsidRPr="0059680C">
        <w:rPr>
          <w:rFonts w:ascii="Calibri" w:hAnsi="Calibri" w:cs="Calibri"/>
          <w:i/>
          <w:sz w:val="24"/>
          <w:szCs w:val="24"/>
        </w:rPr>
        <w:t>ICMJE Disclosure of Potential Conflicts of Interest Standards</w:t>
      </w:r>
    </w:p>
    <w:p w14:paraId="4743C09C" w14:textId="77777777" w:rsidR="00DC6C1E" w:rsidRPr="0059680C" w:rsidRDefault="00DC6C1E" w:rsidP="00DC6C1E">
      <w:pPr>
        <w:pStyle w:val="NoSpacing"/>
        <w:numPr>
          <w:ilvl w:val="0"/>
          <w:numId w:val="6"/>
        </w:numPr>
        <w:spacing w:line="276" w:lineRule="auto"/>
        <w:jc w:val="both"/>
        <w:rPr>
          <w:rFonts w:ascii="Calibri" w:hAnsi="Calibri" w:cs="Calibri"/>
          <w:sz w:val="24"/>
          <w:szCs w:val="24"/>
        </w:rPr>
      </w:pPr>
      <w:r w:rsidRPr="0059680C">
        <w:rPr>
          <w:rFonts w:ascii="Calibri" w:hAnsi="Calibri" w:cs="Calibri"/>
          <w:sz w:val="24"/>
          <w:szCs w:val="24"/>
        </w:rPr>
        <w:t xml:space="preserve">Recipient of payment or services from a third party (government, commercial, private foundation, etc) for any aspect of the submitted work (including but not limited to grants, data monitoring board, study design, manuscript preparation, statistical analysis, etc); </w:t>
      </w:r>
    </w:p>
    <w:p w14:paraId="0D410A40" w14:textId="77777777" w:rsidR="00DC6C1E" w:rsidRPr="0059680C" w:rsidRDefault="00DC6C1E" w:rsidP="00DC6C1E">
      <w:pPr>
        <w:pStyle w:val="NoSpacing"/>
        <w:numPr>
          <w:ilvl w:val="0"/>
          <w:numId w:val="6"/>
        </w:numPr>
        <w:spacing w:line="276" w:lineRule="auto"/>
        <w:jc w:val="both"/>
        <w:rPr>
          <w:rFonts w:ascii="Calibri" w:hAnsi="Calibri" w:cs="Calibri"/>
          <w:sz w:val="24"/>
          <w:szCs w:val="24"/>
        </w:rPr>
      </w:pPr>
      <w:r w:rsidRPr="0059680C">
        <w:rPr>
          <w:rFonts w:ascii="Calibri" w:hAnsi="Calibri" w:cs="Calibri"/>
          <w:sz w:val="24"/>
          <w:szCs w:val="24"/>
        </w:rPr>
        <w:t xml:space="preserve">Any financial relationships (regardless of amount of compensation) with entities in the bio-medical arena that could be perceived to influence, or that give the appearance of influencing, the submitted work; </w:t>
      </w:r>
    </w:p>
    <w:p w14:paraId="1332EA1B" w14:textId="77777777" w:rsidR="00DC6C1E" w:rsidRPr="0059680C" w:rsidRDefault="00DC6C1E" w:rsidP="00DC6C1E">
      <w:pPr>
        <w:pStyle w:val="NoSpacing"/>
        <w:numPr>
          <w:ilvl w:val="0"/>
          <w:numId w:val="6"/>
        </w:numPr>
        <w:spacing w:line="276" w:lineRule="auto"/>
        <w:jc w:val="both"/>
        <w:rPr>
          <w:rFonts w:ascii="Calibri" w:hAnsi="Calibri" w:cs="Calibri"/>
          <w:sz w:val="24"/>
          <w:szCs w:val="24"/>
        </w:rPr>
      </w:pPr>
      <w:r w:rsidRPr="0059680C">
        <w:rPr>
          <w:rFonts w:ascii="Calibri" w:hAnsi="Calibri" w:cs="Calibri"/>
          <w:sz w:val="24"/>
          <w:szCs w:val="24"/>
        </w:rPr>
        <w:t xml:space="preserve">Any patents, whether planned, pending or issued, broadly relevant to the submitted work and </w:t>
      </w:r>
    </w:p>
    <w:p w14:paraId="234BD1C5" w14:textId="77777777" w:rsidR="00DC6C1E" w:rsidRPr="0059680C" w:rsidRDefault="00DC6C1E" w:rsidP="00DC6C1E">
      <w:pPr>
        <w:pStyle w:val="NoSpacing"/>
        <w:numPr>
          <w:ilvl w:val="0"/>
          <w:numId w:val="6"/>
        </w:numPr>
        <w:spacing w:line="276" w:lineRule="auto"/>
        <w:jc w:val="both"/>
        <w:rPr>
          <w:rFonts w:ascii="Calibri" w:hAnsi="Calibri" w:cs="Calibri"/>
          <w:bCs/>
          <w:sz w:val="24"/>
          <w:szCs w:val="24"/>
        </w:rPr>
      </w:pPr>
      <w:r w:rsidRPr="0059680C">
        <w:rPr>
          <w:rFonts w:ascii="Calibri" w:hAnsi="Calibri" w:cs="Calibri"/>
          <w:sz w:val="24"/>
          <w:szCs w:val="24"/>
        </w:rPr>
        <w:t>Any other relationships or activities that readers could perceive to have influenced, or that give the appearance of potentially influencing, the submitted work.</w:t>
      </w:r>
    </w:p>
    <w:p w14:paraId="2EBB42BE" w14:textId="77777777" w:rsidR="00DC6C1E" w:rsidRPr="0059680C" w:rsidRDefault="00DC6C1E" w:rsidP="00DC6C1E">
      <w:pPr>
        <w:pStyle w:val="NoSpacing"/>
        <w:spacing w:line="276" w:lineRule="auto"/>
        <w:jc w:val="both"/>
        <w:rPr>
          <w:rFonts w:ascii="Calibri" w:hAnsi="Calibri" w:cs="Calibri"/>
          <w:bCs/>
          <w:sz w:val="24"/>
          <w:szCs w:val="24"/>
        </w:rPr>
      </w:pPr>
    </w:p>
    <w:p w14:paraId="60FC3422" w14:textId="77777777" w:rsidR="00DC6C1E" w:rsidRPr="0059680C" w:rsidRDefault="00DC6C1E" w:rsidP="00DC6C1E">
      <w:pPr>
        <w:pStyle w:val="NoSpacing"/>
        <w:spacing w:line="276" w:lineRule="auto"/>
        <w:jc w:val="both"/>
        <w:rPr>
          <w:rFonts w:ascii="Calibri" w:hAnsi="Calibri" w:cs="Calibri"/>
          <w:i/>
          <w:sz w:val="24"/>
          <w:szCs w:val="24"/>
        </w:rPr>
      </w:pPr>
      <w:r w:rsidRPr="0059680C">
        <w:rPr>
          <w:rFonts w:ascii="Calibri" w:hAnsi="Calibri" w:cs="Calibri"/>
          <w:i/>
          <w:sz w:val="24"/>
          <w:szCs w:val="24"/>
        </w:rPr>
        <w:t xml:space="preserve">ICMJE Form for Disclosure of Potential Conflicts of Interest </w:t>
      </w:r>
    </w:p>
    <w:p w14:paraId="4668F6A2" w14:textId="77777777" w:rsidR="00DC6C1E" w:rsidRPr="0059680C" w:rsidRDefault="00DC6C1E" w:rsidP="00DC6C1E">
      <w:pPr>
        <w:pStyle w:val="NoSpacing"/>
        <w:spacing w:line="276" w:lineRule="auto"/>
        <w:jc w:val="both"/>
        <w:rPr>
          <w:rFonts w:ascii="Calibri" w:hAnsi="Calibri" w:cs="Calibri"/>
          <w:sz w:val="24"/>
          <w:szCs w:val="24"/>
        </w:rPr>
      </w:pPr>
      <w:r w:rsidRPr="0059680C">
        <w:rPr>
          <w:rFonts w:ascii="Calibri" w:hAnsi="Calibri" w:cs="Calibri"/>
          <w:sz w:val="24"/>
          <w:szCs w:val="24"/>
        </w:rPr>
        <w:t xml:space="preserve">The following 4 sections from the ICMJE form for disclosure of potential conflicts of interest were used as a “gold standard” to measure journal adherence: </w:t>
      </w:r>
    </w:p>
    <w:p w14:paraId="43CA8F7A" w14:textId="77777777" w:rsidR="00DC6C1E" w:rsidRPr="0059680C" w:rsidRDefault="00DC6C1E" w:rsidP="00DC6C1E">
      <w:pPr>
        <w:pStyle w:val="NoSpacing"/>
        <w:numPr>
          <w:ilvl w:val="0"/>
          <w:numId w:val="1"/>
        </w:numPr>
        <w:spacing w:line="276" w:lineRule="auto"/>
        <w:jc w:val="both"/>
        <w:rPr>
          <w:rFonts w:ascii="Calibri" w:hAnsi="Calibri" w:cs="Calibri"/>
          <w:sz w:val="24"/>
          <w:szCs w:val="24"/>
        </w:rPr>
      </w:pPr>
      <w:r w:rsidRPr="0059680C">
        <w:rPr>
          <w:rFonts w:ascii="Calibri" w:hAnsi="Calibri" w:cs="Calibri"/>
          <w:sz w:val="24"/>
          <w:szCs w:val="24"/>
        </w:rPr>
        <w:t xml:space="preserve">The work under consideration for publication. </w:t>
      </w:r>
    </w:p>
    <w:p w14:paraId="4CEF0101" w14:textId="77777777" w:rsidR="00DC6C1E" w:rsidRPr="0059680C" w:rsidRDefault="00DC6C1E" w:rsidP="00DC6C1E">
      <w:pPr>
        <w:pStyle w:val="NoSpacing"/>
        <w:numPr>
          <w:ilvl w:val="1"/>
          <w:numId w:val="2"/>
        </w:numPr>
        <w:spacing w:line="276" w:lineRule="auto"/>
        <w:jc w:val="both"/>
        <w:rPr>
          <w:rFonts w:ascii="Calibri" w:hAnsi="Calibri" w:cs="Calibri"/>
          <w:sz w:val="24"/>
          <w:szCs w:val="24"/>
        </w:rPr>
      </w:pPr>
      <w:r w:rsidRPr="0059680C">
        <w:rPr>
          <w:rFonts w:ascii="Calibri" w:hAnsi="Calibri" w:cs="Calibri"/>
          <w:sz w:val="24"/>
          <w:szCs w:val="24"/>
        </w:rPr>
        <w:t xml:space="preserve">Did you or your institution at any time receive payment or services from a third party (government, commercial, private foundation, etc.) for any </w:t>
      </w:r>
    </w:p>
    <w:p w14:paraId="08065A5C" w14:textId="77777777" w:rsidR="00DC6C1E" w:rsidRPr="0059680C" w:rsidRDefault="00DC6C1E" w:rsidP="00DC6C1E">
      <w:pPr>
        <w:pStyle w:val="NoSpacing"/>
        <w:numPr>
          <w:ilvl w:val="1"/>
          <w:numId w:val="2"/>
        </w:numPr>
        <w:spacing w:line="276" w:lineRule="auto"/>
        <w:jc w:val="both"/>
        <w:rPr>
          <w:rFonts w:ascii="Calibri" w:hAnsi="Calibri" w:cs="Calibri"/>
          <w:sz w:val="24"/>
          <w:szCs w:val="24"/>
        </w:rPr>
      </w:pPr>
      <w:r w:rsidRPr="0059680C">
        <w:rPr>
          <w:rFonts w:ascii="Calibri" w:hAnsi="Calibri" w:cs="Calibri"/>
          <w:sz w:val="24"/>
          <w:szCs w:val="24"/>
        </w:rPr>
        <w:t xml:space="preserve">aspect of the submitted work (including but not limited to grants, data monitoring board, study design, manuscript preparation, statistical analysis, </w:t>
      </w:r>
    </w:p>
    <w:p w14:paraId="76C52A79" w14:textId="77777777" w:rsidR="00DC6C1E" w:rsidRPr="0059680C" w:rsidRDefault="00DC6C1E" w:rsidP="00DC6C1E">
      <w:pPr>
        <w:pStyle w:val="NoSpacing"/>
        <w:numPr>
          <w:ilvl w:val="1"/>
          <w:numId w:val="2"/>
        </w:numPr>
        <w:spacing w:line="276" w:lineRule="auto"/>
        <w:jc w:val="both"/>
        <w:rPr>
          <w:rFonts w:ascii="Calibri" w:hAnsi="Calibri" w:cs="Calibri"/>
          <w:sz w:val="24"/>
          <w:szCs w:val="24"/>
        </w:rPr>
      </w:pPr>
      <w:r w:rsidRPr="0059680C">
        <w:rPr>
          <w:rFonts w:ascii="Calibri" w:hAnsi="Calibri" w:cs="Calibri"/>
          <w:sz w:val="24"/>
          <w:szCs w:val="24"/>
        </w:rPr>
        <w:t>etc.)?</w:t>
      </w:r>
    </w:p>
    <w:p w14:paraId="04FB66DC" w14:textId="77777777" w:rsidR="00DC6C1E" w:rsidRPr="0059680C" w:rsidRDefault="00DC6C1E" w:rsidP="00DC6C1E">
      <w:pPr>
        <w:pStyle w:val="NoSpacing"/>
        <w:numPr>
          <w:ilvl w:val="0"/>
          <w:numId w:val="1"/>
        </w:numPr>
        <w:spacing w:line="276" w:lineRule="auto"/>
        <w:jc w:val="both"/>
        <w:rPr>
          <w:rFonts w:ascii="Calibri" w:hAnsi="Calibri" w:cs="Calibri"/>
          <w:sz w:val="24"/>
          <w:szCs w:val="24"/>
        </w:rPr>
      </w:pPr>
      <w:r w:rsidRPr="0059680C">
        <w:rPr>
          <w:rFonts w:ascii="Calibri" w:hAnsi="Calibri" w:cs="Calibri"/>
          <w:sz w:val="24"/>
          <w:szCs w:val="24"/>
        </w:rPr>
        <w:t xml:space="preserve">Relevant financial activities outside the submitted work. </w:t>
      </w:r>
    </w:p>
    <w:p w14:paraId="3BA5C5FC" w14:textId="77777777" w:rsidR="00DC6C1E" w:rsidRPr="0059680C" w:rsidRDefault="00DC6C1E" w:rsidP="00DC6C1E">
      <w:pPr>
        <w:pStyle w:val="NoSpacing"/>
        <w:numPr>
          <w:ilvl w:val="1"/>
          <w:numId w:val="3"/>
        </w:numPr>
        <w:spacing w:line="276" w:lineRule="auto"/>
        <w:jc w:val="both"/>
        <w:rPr>
          <w:rFonts w:ascii="Calibri" w:hAnsi="Calibri" w:cs="Calibri"/>
          <w:sz w:val="24"/>
          <w:szCs w:val="24"/>
        </w:rPr>
      </w:pPr>
      <w:r w:rsidRPr="0059680C">
        <w:rPr>
          <w:rFonts w:ascii="Calibri" w:hAnsi="Calibri" w:cs="Calibri"/>
          <w:sz w:val="24"/>
          <w:szCs w:val="24"/>
        </w:rPr>
        <w:t>Indicate whether you have financial relationships (regardless of amount of compensation) with entities as described in the instructions.</w:t>
      </w:r>
    </w:p>
    <w:p w14:paraId="61A93A00" w14:textId="77777777" w:rsidR="00DC6C1E" w:rsidRPr="0059680C" w:rsidRDefault="00DC6C1E" w:rsidP="00DC6C1E">
      <w:pPr>
        <w:pStyle w:val="NoSpacing"/>
        <w:numPr>
          <w:ilvl w:val="0"/>
          <w:numId w:val="1"/>
        </w:numPr>
        <w:spacing w:line="276" w:lineRule="auto"/>
        <w:jc w:val="both"/>
        <w:rPr>
          <w:rFonts w:ascii="Calibri" w:hAnsi="Calibri" w:cs="Calibri"/>
          <w:sz w:val="24"/>
          <w:szCs w:val="24"/>
        </w:rPr>
      </w:pPr>
      <w:r w:rsidRPr="0059680C">
        <w:rPr>
          <w:rFonts w:ascii="Calibri" w:hAnsi="Calibri" w:cs="Calibri"/>
          <w:sz w:val="24"/>
          <w:szCs w:val="24"/>
        </w:rPr>
        <w:t xml:space="preserve">Intellectual Property. </w:t>
      </w:r>
    </w:p>
    <w:p w14:paraId="3422E998" w14:textId="77777777" w:rsidR="00DC6C1E" w:rsidRPr="0059680C" w:rsidRDefault="00DC6C1E" w:rsidP="00DC6C1E">
      <w:pPr>
        <w:pStyle w:val="NoSpacing"/>
        <w:numPr>
          <w:ilvl w:val="1"/>
          <w:numId w:val="4"/>
        </w:numPr>
        <w:spacing w:line="276" w:lineRule="auto"/>
        <w:jc w:val="both"/>
        <w:rPr>
          <w:rFonts w:ascii="Calibri" w:hAnsi="Calibri" w:cs="Calibri"/>
          <w:sz w:val="24"/>
          <w:szCs w:val="24"/>
        </w:rPr>
      </w:pPr>
      <w:r w:rsidRPr="0059680C">
        <w:rPr>
          <w:rFonts w:ascii="Calibri" w:hAnsi="Calibri" w:cs="Calibri"/>
          <w:sz w:val="24"/>
          <w:szCs w:val="24"/>
        </w:rPr>
        <w:t xml:space="preserve">Do you have any patents, whether planned, pending or issued, broadly relevant to the work? </w:t>
      </w:r>
    </w:p>
    <w:p w14:paraId="3A682CA8" w14:textId="77777777" w:rsidR="00DC6C1E" w:rsidRPr="0059680C" w:rsidRDefault="00DC6C1E" w:rsidP="00DC6C1E">
      <w:pPr>
        <w:pStyle w:val="NoSpacing"/>
        <w:numPr>
          <w:ilvl w:val="0"/>
          <w:numId w:val="1"/>
        </w:numPr>
        <w:spacing w:line="276" w:lineRule="auto"/>
        <w:jc w:val="both"/>
        <w:rPr>
          <w:rFonts w:ascii="Calibri" w:hAnsi="Calibri" w:cs="Calibri"/>
          <w:sz w:val="24"/>
          <w:szCs w:val="24"/>
        </w:rPr>
      </w:pPr>
      <w:r w:rsidRPr="0059680C">
        <w:rPr>
          <w:rFonts w:ascii="Calibri" w:hAnsi="Calibri" w:cs="Calibri"/>
          <w:sz w:val="24"/>
          <w:szCs w:val="24"/>
        </w:rPr>
        <w:t>Relationships not covered above</w:t>
      </w:r>
    </w:p>
    <w:p w14:paraId="49860AF6" w14:textId="642CA98E" w:rsidR="00DC6C1E" w:rsidRPr="0059680C" w:rsidRDefault="00DC6C1E" w:rsidP="00DC6C1E">
      <w:pPr>
        <w:pStyle w:val="NoSpacing"/>
        <w:numPr>
          <w:ilvl w:val="1"/>
          <w:numId w:val="5"/>
        </w:numPr>
        <w:spacing w:line="276" w:lineRule="auto"/>
        <w:jc w:val="both"/>
        <w:rPr>
          <w:rFonts w:ascii="Calibri" w:hAnsi="Calibri" w:cs="Calibri"/>
          <w:sz w:val="24"/>
          <w:szCs w:val="24"/>
        </w:rPr>
        <w:sectPr w:rsidR="00DC6C1E" w:rsidRPr="0059680C">
          <w:pgSz w:w="11906" w:h="16838"/>
          <w:pgMar w:top="1440" w:right="1440" w:bottom="1440" w:left="1440" w:header="708" w:footer="708" w:gutter="0"/>
          <w:cols w:space="708"/>
          <w:docGrid w:linePitch="360"/>
        </w:sectPr>
      </w:pPr>
      <w:r w:rsidRPr="0059680C">
        <w:rPr>
          <w:rFonts w:ascii="Calibri" w:hAnsi="Calibri" w:cs="Calibri"/>
          <w:sz w:val="24"/>
          <w:szCs w:val="24"/>
        </w:rPr>
        <w:t>Are there other relationships or activities that readers could perceive to have influenced, or that give the appearance of potentially influencing what you wrote in the submitted wor</w:t>
      </w:r>
      <w:r>
        <w:rPr>
          <w:rFonts w:ascii="Calibri" w:hAnsi="Calibri" w:cs="Calibri"/>
          <w:sz w:val="24"/>
          <w:szCs w:val="24"/>
        </w:rPr>
        <w:t>k</w:t>
      </w:r>
    </w:p>
    <w:p w14:paraId="05411D29" w14:textId="77777777" w:rsidR="00DC6C1E" w:rsidRPr="0059680C" w:rsidRDefault="00DC6C1E" w:rsidP="00DC6C1E">
      <w:pPr>
        <w:pStyle w:val="NoSpacing"/>
        <w:spacing w:line="360" w:lineRule="auto"/>
        <w:jc w:val="both"/>
        <w:rPr>
          <w:rFonts w:ascii="Calibri" w:hAnsi="Calibri" w:cs="Calibri"/>
          <w:sz w:val="24"/>
          <w:szCs w:val="24"/>
        </w:rPr>
      </w:pPr>
      <w:bookmarkStart w:id="0" w:name="_GoBack"/>
      <w:bookmarkEnd w:id="0"/>
      <w:r>
        <w:rPr>
          <w:rFonts w:ascii="Calibri" w:hAnsi="Calibri" w:cs="Calibri"/>
          <w:b/>
          <w:sz w:val="24"/>
          <w:szCs w:val="24"/>
        </w:rPr>
        <w:lastRenderedPageBreak/>
        <w:t>Supplementary Material</w:t>
      </w:r>
      <w:r w:rsidRPr="0059680C">
        <w:rPr>
          <w:rFonts w:ascii="Calibri" w:hAnsi="Calibri" w:cs="Calibri"/>
          <w:b/>
          <w:sz w:val="24"/>
          <w:szCs w:val="24"/>
        </w:rPr>
        <w:t xml:space="preserve"> 3</w:t>
      </w:r>
      <w:r w:rsidRPr="0059680C">
        <w:rPr>
          <w:rFonts w:ascii="Calibri" w:hAnsi="Calibri" w:cs="Calibri"/>
          <w:sz w:val="24"/>
          <w:szCs w:val="24"/>
        </w:rPr>
        <w:t>: Email template to journal editors</w:t>
      </w:r>
    </w:p>
    <w:p w14:paraId="2E0857DB"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 xml:space="preserve">Dear </w:t>
      </w:r>
      <w:r w:rsidRPr="0059680C">
        <w:rPr>
          <w:rFonts w:ascii="Calibri" w:hAnsi="Calibri" w:cs="Calibri"/>
          <w:i/>
          <w:color w:val="201F1E"/>
        </w:rPr>
        <w:t>[journal name]</w:t>
      </w:r>
      <w:r w:rsidRPr="0059680C">
        <w:rPr>
          <w:rFonts w:ascii="Calibri" w:hAnsi="Calibri" w:cs="Calibri"/>
          <w:color w:val="201F1E"/>
        </w:rPr>
        <w:t xml:space="preserve"> Editorial Office and [Editor in Chief/s],</w:t>
      </w:r>
    </w:p>
    <w:p w14:paraId="111F3B9C"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 </w:t>
      </w:r>
    </w:p>
    <w:p w14:paraId="763E9B59"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Our team has appraised the journal policies of the 38 leading sports science journals </w:t>
      </w:r>
      <w:r w:rsidRPr="0059680C">
        <w:rPr>
          <w:rFonts w:ascii="Calibri" w:hAnsi="Calibri" w:cs="Calibri"/>
          <w:color w:val="201F1E"/>
          <w:bdr w:val="none" w:sz="0" w:space="0" w:color="auto" w:frame="1"/>
        </w:rPr>
        <w:t>re</w:t>
      </w:r>
      <w:r w:rsidRPr="0059680C">
        <w:rPr>
          <w:rFonts w:ascii="Calibri" w:hAnsi="Calibri" w:cs="Calibri"/>
          <w:color w:val="201F1E"/>
        </w:rPr>
        <w:t xml:space="preserve">garding their support for transparent and open science practices. The </w:t>
      </w:r>
      <w:r w:rsidRPr="0059680C">
        <w:rPr>
          <w:rFonts w:ascii="Calibri" w:hAnsi="Calibri" w:cs="Calibri"/>
          <w:i/>
          <w:color w:val="201F1E"/>
        </w:rPr>
        <w:t>[journal name</w:t>
      </w:r>
      <w:r w:rsidRPr="000A28C1">
        <w:rPr>
          <w:rFonts w:ascii="Calibri" w:hAnsi="Calibri" w:cs="Calibri"/>
          <w:i/>
          <w:color w:val="201F1E"/>
        </w:rPr>
        <w:t>]</w:t>
      </w:r>
      <w:r w:rsidRPr="0059680C">
        <w:rPr>
          <w:rFonts w:ascii="Calibri" w:hAnsi="Calibri" w:cs="Calibri"/>
          <w:i/>
          <w:color w:val="201F1E"/>
        </w:rPr>
        <w:t xml:space="preserve"> </w:t>
      </w:r>
      <w:r w:rsidRPr="0059680C">
        <w:rPr>
          <w:rFonts w:ascii="Calibri" w:hAnsi="Calibri" w:cs="Calibri"/>
          <w:color w:val="201F1E"/>
        </w:rPr>
        <w:t>was included in this appraisal.</w:t>
      </w:r>
    </w:p>
    <w:p w14:paraId="5ADA90B4"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 </w:t>
      </w:r>
    </w:p>
    <w:p w14:paraId="0DEE2E79"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Please find attached a summary of the findings from this </w:t>
      </w:r>
      <w:r w:rsidRPr="0059680C">
        <w:rPr>
          <w:rFonts w:ascii="Calibri" w:hAnsi="Calibri" w:cs="Calibri"/>
          <w:color w:val="201F1E"/>
          <w:bdr w:val="none" w:sz="0" w:space="0" w:color="auto" w:frame="1"/>
        </w:rPr>
        <w:t>evaluation</w:t>
      </w:r>
      <w:r w:rsidRPr="0059680C">
        <w:rPr>
          <w:rFonts w:ascii="Calibri" w:hAnsi="Calibri" w:cs="Calibri"/>
          <w:color w:val="201F1E"/>
        </w:rPr>
        <w:t xml:space="preserve"> as well as guidance on how the </w:t>
      </w:r>
      <w:r w:rsidRPr="0059680C">
        <w:rPr>
          <w:rFonts w:ascii="Calibri" w:hAnsi="Calibri" w:cs="Calibri"/>
          <w:i/>
          <w:color w:val="201F1E"/>
        </w:rPr>
        <w:t>[journal name</w:t>
      </w:r>
      <w:r w:rsidRPr="000A28C1">
        <w:rPr>
          <w:rFonts w:ascii="Calibri" w:hAnsi="Calibri" w:cs="Calibri"/>
          <w:i/>
          <w:color w:val="201F1E"/>
        </w:rPr>
        <w:t>]</w:t>
      </w:r>
      <w:r w:rsidRPr="0059680C">
        <w:rPr>
          <w:rFonts w:ascii="Calibri" w:hAnsi="Calibri" w:cs="Calibri"/>
          <w:i/>
          <w:color w:val="201F1E"/>
        </w:rPr>
        <w:t xml:space="preserve"> </w:t>
      </w:r>
      <w:r w:rsidRPr="0059680C">
        <w:rPr>
          <w:rFonts w:ascii="Calibri" w:hAnsi="Calibri" w:cs="Calibri"/>
          <w:color w:val="201F1E"/>
        </w:rPr>
        <w:t>can better support transparent and open science practices.</w:t>
      </w:r>
    </w:p>
    <w:p w14:paraId="05798CB6"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 </w:t>
      </w:r>
    </w:p>
    <w:p w14:paraId="2317D0CD"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 xml:space="preserve">We hope you acknowledge these findings and consider updating the </w:t>
      </w:r>
      <w:r w:rsidRPr="0059680C">
        <w:rPr>
          <w:rFonts w:ascii="Calibri" w:hAnsi="Calibri" w:cs="Calibri"/>
          <w:i/>
          <w:color w:val="201F1E"/>
        </w:rPr>
        <w:t>[journal name</w:t>
      </w:r>
      <w:r w:rsidRPr="000A28C1">
        <w:rPr>
          <w:rFonts w:ascii="Calibri" w:hAnsi="Calibri" w:cs="Calibri"/>
          <w:i/>
          <w:color w:val="201F1E"/>
        </w:rPr>
        <w:t>]</w:t>
      </w:r>
      <w:r w:rsidRPr="0059680C">
        <w:rPr>
          <w:rFonts w:ascii="Calibri" w:hAnsi="Calibri" w:cs="Calibri"/>
          <w:i/>
          <w:color w:val="201F1E"/>
        </w:rPr>
        <w:t xml:space="preserve">’s </w:t>
      </w:r>
      <w:r w:rsidRPr="0059680C">
        <w:rPr>
          <w:rFonts w:ascii="Calibri" w:hAnsi="Calibri" w:cs="Calibri"/>
          <w:color w:val="201F1E"/>
        </w:rPr>
        <w:t>policies to ultimately improve the transparency and openness of published sports science </w:t>
      </w:r>
      <w:r w:rsidRPr="0059680C">
        <w:rPr>
          <w:rFonts w:ascii="Calibri" w:hAnsi="Calibri" w:cs="Calibri"/>
          <w:color w:val="201F1E"/>
          <w:bdr w:val="none" w:sz="0" w:space="0" w:color="auto" w:frame="1"/>
        </w:rPr>
        <w:t>re</w:t>
      </w:r>
      <w:r w:rsidRPr="0059680C">
        <w:rPr>
          <w:rFonts w:ascii="Calibri" w:hAnsi="Calibri" w:cs="Calibri"/>
          <w:color w:val="201F1E"/>
        </w:rPr>
        <w:t>search.</w:t>
      </w:r>
    </w:p>
    <w:p w14:paraId="63B2022A"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 </w:t>
      </w:r>
    </w:p>
    <w:p w14:paraId="3F0A0037" w14:textId="77777777" w:rsidR="00DC6C1E" w:rsidRPr="0059680C" w:rsidRDefault="00DC6C1E" w:rsidP="00DC6C1E">
      <w:pPr>
        <w:shd w:val="clear" w:color="auto" w:fill="FFFFFF"/>
        <w:textAlignment w:val="baseline"/>
        <w:rPr>
          <w:rFonts w:ascii="Calibri" w:hAnsi="Calibri" w:cs="Calibri"/>
          <w:color w:val="201F1E"/>
        </w:rPr>
      </w:pPr>
      <w:r w:rsidRPr="0059680C">
        <w:rPr>
          <w:rFonts w:ascii="Calibri" w:hAnsi="Calibri" w:cs="Calibri"/>
          <w:color w:val="201F1E"/>
        </w:rPr>
        <w:t>Kind </w:t>
      </w:r>
      <w:r w:rsidRPr="0059680C">
        <w:rPr>
          <w:rFonts w:ascii="Calibri" w:hAnsi="Calibri" w:cs="Calibri"/>
          <w:color w:val="201F1E"/>
          <w:bdr w:val="none" w:sz="0" w:space="0" w:color="auto" w:frame="1"/>
        </w:rPr>
        <w:t>Re</w:t>
      </w:r>
      <w:r w:rsidRPr="0059680C">
        <w:rPr>
          <w:rFonts w:ascii="Calibri" w:hAnsi="Calibri" w:cs="Calibri"/>
          <w:color w:val="201F1E"/>
        </w:rPr>
        <w:t>gards,</w:t>
      </w:r>
    </w:p>
    <w:p w14:paraId="7DB71A97" w14:textId="77777777" w:rsidR="00DC6C1E" w:rsidRPr="0059680C" w:rsidRDefault="00DC6C1E" w:rsidP="00DC6C1E">
      <w:pPr>
        <w:shd w:val="clear" w:color="auto" w:fill="FFFFFF"/>
        <w:rPr>
          <w:rFonts w:ascii="Calibri" w:hAnsi="Calibri" w:cs="Calibri"/>
          <w:color w:val="201F1E"/>
        </w:rPr>
      </w:pPr>
      <w:r w:rsidRPr="0059680C">
        <w:rPr>
          <w:rFonts w:ascii="Calibri" w:hAnsi="Calibri" w:cs="Calibri"/>
          <w:color w:val="201F1E"/>
        </w:rPr>
        <w:t>Harrison Hansford, on behalf of the TOP Sports Science team</w:t>
      </w:r>
    </w:p>
    <w:p w14:paraId="7484002C" w14:textId="77777777" w:rsidR="00DC6C1E" w:rsidRPr="0059680C" w:rsidRDefault="00DC6C1E" w:rsidP="00DC6C1E">
      <w:pPr>
        <w:pStyle w:val="NoSpacing"/>
        <w:spacing w:line="360" w:lineRule="auto"/>
        <w:jc w:val="both"/>
        <w:rPr>
          <w:rFonts w:ascii="Calibri" w:hAnsi="Calibri" w:cs="Calibri"/>
          <w:sz w:val="24"/>
          <w:szCs w:val="24"/>
        </w:rPr>
      </w:pPr>
    </w:p>
    <w:p w14:paraId="7882846E" w14:textId="77777777" w:rsidR="00AD54D3" w:rsidRDefault="00AD54D3"/>
    <w:sectPr w:rsidR="00AD54D3" w:rsidSect="003A306F">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dobe Devanagari">
    <w:panose1 w:val="02040503050201020203"/>
    <w:charset w:val="4D"/>
    <w:family w:val="roman"/>
    <w:notTrueType/>
    <w:pitch w:val="variable"/>
    <w:sig w:usb0="A00080EF" w:usb1="4000204A"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65DB0"/>
    <w:multiLevelType w:val="hybridMultilevel"/>
    <w:tmpl w:val="E49E219A"/>
    <w:lvl w:ilvl="0" w:tplc="04090011">
      <w:start w:val="1"/>
      <w:numFmt w:val="decimal"/>
      <w:lvlText w:val="%1)"/>
      <w:lvlJc w:val="left"/>
      <w:pPr>
        <w:ind w:left="720" w:hanging="360"/>
      </w:pPr>
    </w:lvl>
    <w:lvl w:ilvl="1" w:tplc="04090017">
      <w:start w:val="1"/>
      <w:numFmt w:val="lowerLetter"/>
      <w:lvlText w:val="%2)"/>
      <w:lvlJc w:val="left"/>
      <w:pPr>
        <w:ind w:left="1495" w:hanging="360"/>
      </w:pPr>
    </w:lvl>
    <w:lvl w:ilvl="2" w:tplc="B5A04D34">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CD1498"/>
    <w:multiLevelType w:val="hybridMultilevel"/>
    <w:tmpl w:val="7100ACDC"/>
    <w:lvl w:ilvl="0" w:tplc="04090011">
      <w:start w:val="1"/>
      <w:numFmt w:val="decimal"/>
      <w:lvlText w:val="%1)"/>
      <w:lvlJc w:val="left"/>
      <w:pPr>
        <w:ind w:left="720" w:hanging="360"/>
      </w:pPr>
    </w:lvl>
    <w:lvl w:ilvl="1" w:tplc="04090017">
      <w:start w:val="1"/>
      <w:numFmt w:val="lowerLetter"/>
      <w:lvlText w:val="%2)"/>
      <w:lvlJc w:val="left"/>
      <w:pPr>
        <w:ind w:left="1495" w:hanging="360"/>
      </w:pPr>
    </w:lvl>
    <w:lvl w:ilvl="2" w:tplc="B5A04D34">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542720"/>
    <w:multiLevelType w:val="hybridMultilevel"/>
    <w:tmpl w:val="7F880A32"/>
    <w:lvl w:ilvl="0" w:tplc="789EE036">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92454D"/>
    <w:multiLevelType w:val="hybridMultilevel"/>
    <w:tmpl w:val="AA540CF2"/>
    <w:lvl w:ilvl="0" w:tplc="04090011">
      <w:start w:val="1"/>
      <w:numFmt w:val="decimal"/>
      <w:lvlText w:val="%1)"/>
      <w:lvlJc w:val="left"/>
      <w:pPr>
        <w:ind w:left="720" w:hanging="360"/>
      </w:pPr>
    </w:lvl>
    <w:lvl w:ilvl="1" w:tplc="04090017">
      <w:start w:val="1"/>
      <w:numFmt w:val="lowerLetter"/>
      <w:lvlText w:val="%2)"/>
      <w:lvlJc w:val="left"/>
      <w:pPr>
        <w:ind w:left="1495" w:hanging="360"/>
      </w:pPr>
    </w:lvl>
    <w:lvl w:ilvl="2" w:tplc="B5A04D34">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587A10"/>
    <w:multiLevelType w:val="hybridMultilevel"/>
    <w:tmpl w:val="7B444B1A"/>
    <w:lvl w:ilvl="0" w:tplc="04090011">
      <w:start w:val="1"/>
      <w:numFmt w:val="decimal"/>
      <w:lvlText w:val="%1)"/>
      <w:lvlJc w:val="left"/>
      <w:pPr>
        <w:ind w:left="720" w:hanging="360"/>
      </w:pPr>
    </w:lvl>
    <w:lvl w:ilvl="1" w:tplc="04090019">
      <w:start w:val="1"/>
      <w:numFmt w:val="lowerLetter"/>
      <w:lvlText w:val="%2."/>
      <w:lvlJc w:val="left"/>
      <w:pPr>
        <w:ind w:left="1495" w:hanging="360"/>
      </w:pPr>
    </w:lvl>
    <w:lvl w:ilvl="2" w:tplc="B5A04D34">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5A68F3"/>
    <w:multiLevelType w:val="hybridMultilevel"/>
    <w:tmpl w:val="19ECB356"/>
    <w:lvl w:ilvl="0" w:tplc="04090011">
      <w:start w:val="1"/>
      <w:numFmt w:val="decimal"/>
      <w:lvlText w:val="%1)"/>
      <w:lvlJc w:val="left"/>
      <w:pPr>
        <w:ind w:left="720" w:hanging="360"/>
      </w:pPr>
    </w:lvl>
    <w:lvl w:ilvl="1" w:tplc="04090017">
      <w:start w:val="1"/>
      <w:numFmt w:val="lowerLetter"/>
      <w:lvlText w:val="%2)"/>
      <w:lvlJc w:val="left"/>
      <w:pPr>
        <w:ind w:left="1495" w:hanging="360"/>
      </w:pPr>
    </w:lvl>
    <w:lvl w:ilvl="2" w:tplc="B5A04D34">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C1E"/>
    <w:rsid w:val="00002B7F"/>
    <w:rsid w:val="00005134"/>
    <w:rsid w:val="00006F0A"/>
    <w:rsid w:val="00007022"/>
    <w:rsid w:val="00013B53"/>
    <w:rsid w:val="00016DB5"/>
    <w:rsid w:val="00017E08"/>
    <w:rsid w:val="00024473"/>
    <w:rsid w:val="00024C95"/>
    <w:rsid w:val="000278F6"/>
    <w:rsid w:val="0004027C"/>
    <w:rsid w:val="00041B25"/>
    <w:rsid w:val="00045312"/>
    <w:rsid w:val="00046ADB"/>
    <w:rsid w:val="00060171"/>
    <w:rsid w:val="000606EC"/>
    <w:rsid w:val="00061F16"/>
    <w:rsid w:val="000627CA"/>
    <w:rsid w:val="000662C9"/>
    <w:rsid w:val="00066D94"/>
    <w:rsid w:val="00074184"/>
    <w:rsid w:val="00074E64"/>
    <w:rsid w:val="0007774C"/>
    <w:rsid w:val="00080F6E"/>
    <w:rsid w:val="00090780"/>
    <w:rsid w:val="00090D16"/>
    <w:rsid w:val="00091B7B"/>
    <w:rsid w:val="000B1A22"/>
    <w:rsid w:val="000B28E8"/>
    <w:rsid w:val="000B4FBC"/>
    <w:rsid w:val="000C35FC"/>
    <w:rsid w:val="000D1428"/>
    <w:rsid w:val="000D52DD"/>
    <w:rsid w:val="000D62F2"/>
    <w:rsid w:val="000F526E"/>
    <w:rsid w:val="00100370"/>
    <w:rsid w:val="00113B59"/>
    <w:rsid w:val="001148D8"/>
    <w:rsid w:val="0011576E"/>
    <w:rsid w:val="00125FC7"/>
    <w:rsid w:val="00140867"/>
    <w:rsid w:val="00144719"/>
    <w:rsid w:val="00151B15"/>
    <w:rsid w:val="00153305"/>
    <w:rsid w:val="00154D7D"/>
    <w:rsid w:val="0017152D"/>
    <w:rsid w:val="00171DEF"/>
    <w:rsid w:val="00175440"/>
    <w:rsid w:val="001771CA"/>
    <w:rsid w:val="00181B14"/>
    <w:rsid w:val="001A0D3A"/>
    <w:rsid w:val="001B242F"/>
    <w:rsid w:val="001C2166"/>
    <w:rsid w:val="001C4939"/>
    <w:rsid w:val="001D7FBE"/>
    <w:rsid w:val="001E0A14"/>
    <w:rsid w:val="001E4AD1"/>
    <w:rsid w:val="001E6755"/>
    <w:rsid w:val="001F2C82"/>
    <w:rsid w:val="001F6762"/>
    <w:rsid w:val="001F70A6"/>
    <w:rsid w:val="001F78E8"/>
    <w:rsid w:val="002006BB"/>
    <w:rsid w:val="0020098F"/>
    <w:rsid w:val="00210E59"/>
    <w:rsid w:val="00210E9E"/>
    <w:rsid w:val="00216FF9"/>
    <w:rsid w:val="00220315"/>
    <w:rsid w:val="00221406"/>
    <w:rsid w:val="00225C37"/>
    <w:rsid w:val="00226D4B"/>
    <w:rsid w:val="00231AB2"/>
    <w:rsid w:val="00235E59"/>
    <w:rsid w:val="00237FB2"/>
    <w:rsid w:val="00243F92"/>
    <w:rsid w:val="002447B9"/>
    <w:rsid w:val="00245EBF"/>
    <w:rsid w:val="00246230"/>
    <w:rsid w:val="00257AFF"/>
    <w:rsid w:val="002752E8"/>
    <w:rsid w:val="00276DBB"/>
    <w:rsid w:val="002830B3"/>
    <w:rsid w:val="00286AE1"/>
    <w:rsid w:val="0029213E"/>
    <w:rsid w:val="002942F4"/>
    <w:rsid w:val="002A76E6"/>
    <w:rsid w:val="002A7FEE"/>
    <w:rsid w:val="002B3CD3"/>
    <w:rsid w:val="002C4723"/>
    <w:rsid w:val="002C666A"/>
    <w:rsid w:val="002D1786"/>
    <w:rsid w:val="002D64F0"/>
    <w:rsid w:val="002D6647"/>
    <w:rsid w:val="002E1D7C"/>
    <w:rsid w:val="002E21DD"/>
    <w:rsid w:val="002E63AA"/>
    <w:rsid w:val="00300C4D"/>
    <w:rsid w:val="00301EF5"/>
    <w:rsid w:val="00303BA7"/>
    <w:rsid w:val="00314AA1"/>
    <w:rsid w:val="003164CB"/>
    <w:rsid w:val="00321BF8"/>
    <w:rsid w:val="003347C5"/>
    <w:rsid w:val="00335DCB"/>
    <w:rsid w:val="00336E48"/>
    <w:rsid w:val="00341ACF"/>
    <w:rsid w:val="00344CF0"/>
    <w:rsid w:val="00345835"/>
    <w:rsid w:val="00345AE9"/>
    <w:rsid w:val="00346383"/>
    <w:rsid w:val="00346DEC"/>
    <w:rsid w:val="00360FFF"/>
    <w:rsid w:val="0036371C"/>
    <w:rsid w:val="0036715F"/>
    <w:rsid w:val="00387C4B"/>
    <w:rsid w:val="0039144D"/>
    <w:rsid w:val="00392425"/>
    <w:rsid w:val="003A765E"/>
    <w:rsid w:val="003B6B87"/>
    <w:rsid w:val="003C296C"/>
    <w:rsid w:val="003C672E"/>
    <w:rsid w:val="003C7B28"/>
    <w:rsid w:val="003D0604"/>
    <w:rsid w:val="003D522C"/>
    <w:rsid w:val="003F2C23"/>
    <w:rsid w:val="003F7CFA"/>
    <w:rsid w:val="0040045C"/>
    <w:rsid w:val="00404895"/>
    <w:rsid w:val="00406E91"/>
    <w:rsid w:val="00417D35"/>
    <w:rsid w:val="00424413"/>
    <w:rsid w:val="004260A4"/>
    <w:rsid w:val="00430C1F"/>
    <w:rsid w:val="0043185C"/>
    <w:rsid w:val="004333E0"/>
    <w:rsid w:val="004357BF"/>
    <w:rsid w:val="00441FE5"/>
    <w:rsid w:val="004429E9"/>
    <w:rsid w:val="00442D7F"/>
    <w:rsid w:val="00445746"/>
    <w:rsid w:val="00455934"/>
    <w:rsid w:val="00457324"/>
    <w:rsid w:val="00467E54"/>
    <w:rsid w:val="00471DB3"/>
    <w:rsid w:val="0047258F"/>
    <w:rsid w:val="00474CB9"/>
    <w:rsid w:val="00477F87"/>
    <w:rsid w:val="0048017E"/>
    <w:rsid w:val="0048416F"/>
    <w:rsid w:val="0048445C"/>
    <w:rsid w:val="00491192"/>
    <w:rsid w:val="00492093"/>
    <w:rsid w:val="00492168"/>
    <w:rsid w:val="00493E04"/>
    <w:rsid w:val="0049489D"/>
    <w:rsid w:val="004A1875"/>
    <w:rsid w:val="004A5C85"/>
    <w:rsid w:val="004A7251"/>
    <w:rsid w:val="004B01BC"/>
    <w:rsid w:val="004B66EE"/>
    <w:rsid w:val="004C1BF4"/>
    <w:rsid w:val="004C360D"/>
    <w:rsid w:val="004C42BE"/>
    <w:rsid w:val="004C7446"/>
    <w:rsid w:val="004D266B"/>
    <w:rsid w:val="004D5605"/>
    <w:rsid w:val="004F0DC3"/>
    <w:rsid w:val="004F2532"/>
    <w:rsid w:val="00500E5F"/>
    <w:rsid w:val="005154E2"/>
    <w:rsid w:val="00516AC2"/>
    <w:rsid w:val="005211C7"/>
    <w:rsid w:val="00523E70"/>
    <w:rsid w:val="00527C21"/>
    <w:rsid w:val="005309FE"/>
    <w:rsid w:val="00542FE3"/>
    <w:rsid w:val="00551B8A"/>
    <w:rsid w:val="005578DF"/>
    <w:rsid w:val="00560B56"/>
    <w:rsid w:val="00565418"/>
    <w:rsid w:val="005668D7"/>
    <w:rsid w:val="00572689"/>
    <w:rsid w:val="00573DBA"/>
    <w:rsid w:val="0057575D"/>
    <w:rsid w:val="00584111"/>
    <w:rsid w:val="0059071A"/>
    <w:rsid w:val="00590EDD"/>
    <w:rsid w:val="005924F3"/>
    <w:rsid w:val="00594F64"/>
    <w:rsid w:val="0059543A"/>
    <w:rsid w:val="005963B3"/>
    <w:rsid w:val="00597CE9"/>
    <w:rsid w:val="005A37EA"/>
    <w:rsid w:val="005A3DB0"/>
    <w:rsid w:val="005A5E41"/>
    <w:rsid w:val="005A7500"/>
    <w:rsid w:val="005B207D"/>
    <w:rsid w:val="005C6191"/>
    <w:rsid w:val="005C7E1F"/>
    <w:rsid w:val="005E6B03"/>
    <w:rsid w:val="005F1C23"/>
    <w:rsid w:val="005F718A"/>
    <w:rsid w:val="005F77E3"/>
    <w:rsid w:val="005F7F89"/>
    <w:rsid w:val="00601732"/>
    <w:rsid w:val="006143AE"/>
    <w:rsid w:val="0061764C"/>
    <w:rsid w:val="00621920"/>
    <w:rsid w:val="00632C39"/>
    <w:rsid w:val="0063739A"/>
    <w:rsid w:val="00640612"/>
    <w:rsid w:val="00642ACF"/>
    <w:rsid w:val="00654E1E"/>
    <w:rsid w:val="006557C6"/>
    <w:rsid w:val="00657CCB"/>
    <w:rsid w:val="0067305C"/>
    <w:rsid w:val="00673C62"/>
    <w:rsid w:val="00676158"/>
    <w:rsid w:val="00683F56"/>
    <w:rsid w:val="00690F28"/>
    <w:rsid w:val="00693709"/>
    <w:rsid w:val="00693DEF"/>
    <w:rsid w:val="006957F2"/>
    <w:rsid w:val="006A66FF"/>
    <w:rsid w:val="006B07B9"/>
    <w:rsid w:val="006B6B46"/>
    <w:rsid w:val="006B74BB"/>
    <w:rsid w:val="006B7A83"/>
    <w:rsid w:val="006C2C77"/>
    <w:rsid w:val="006F0AFB"/>
    <w:rsid w:val="006F32CF"/>
    <w:rsid w:val="006F4FB5"/>
    <w:rsid w:val="00703933"/>
    <w:rsid w:val="0072267E"/>
    <w:rsid w:val="00727888"/>
    <w:rsid w:val="00732334"/>
    <w:rsid w:val="00732D90"/>
    <w:rsid w:val="007331B0"/>
    <w:rsid w:val="007341D7"/>
    <w:rsid w:val="00735C1D"/>
    <w:rsid w:val="00737869"/>
    <w:rsid w:val="007412A8"/>
    <w:rsid w:val="00741C17"/>
    <w:rsid w:val="007441DD"/>
    <w:rsid w:val="0074518D"/>
    <w:rsid w:val="0074552B"/>
    <w:rsid w:val="00746C08"/>
    <w:rsid w:val="00755B29"/>
    <w:rsid w:val="00762EAF"/>
    <w:rsid w:val="00763827"/>
    <w:rsid w:val="00772C21"/>
    <w:rsid w:val="00772E30"/>
    <w:rsid w:val="00782043"/>
    <w:rsid w:val="007846C8"/>
    <w:rsid w:val="00790C2E"/>
    <w:rsid w:val="007958BD"/>
    <w:rsid w:val="007A24AC"/>
    <w:rsid w:val="007A44A2"/>
    <w:rsid w:val="007A5201"/>
    <w:rsid w:val="007B1D05"/>
    <w:rsid w:val="007B3044"/>
    <w:rsid w:val="007B6285"/>
    <w:rsid w:val="007C0DCB"/>
    <w:rsid w:val="007C6388"/>
    <w:rsid w:val="007C7429"/>
    <w:rsid w:val="007D106C"/>
    <w:rsid w:val="007D5AB0"/>
    <w:rsid w:val="007D7DA5"/>
    <w:rsid w:val="007E1506"/>
    <w:rsid w:val="007E1B8B"/>
    <w:rsid w:val="007E71F8"/>
    <w:rsid w:val="007F2689"/>
    <w:rsid w:val="00813D8E"/>
    <w:rsid w:val="00817876"/>
    <w:rsid w:val="00821D02"/>
    <w:rsid w:val="00822775"/>
    <w:rsid w:val="008262AC"/>
    <w:rsid w:val="008338E4"/>
    <w:rsid w:val="00840046"/>
    <w:rsid w:val="00841743"/>
    <w:rsid w:val="00841E2F"/>
    <w:rsid w:val="0085682B"/>
    <w:rsid w:val="00860375"/>
    <w:rsid w:val="00862917"/>
    <w:rsid w:val="008825E7"/>
    <w:rsid w:val="0089012D"/>
    <w:rsid w:val="0089463E"/>
    <w:rsid w:val="008975CC"/>
    <w:rsid w:val="00897CA9"/>
    <w:rsid w:val="008A39E0"/>
    <w:rsid w:val="008A420E"/>
    <w:rsid w:val="008B0387"/>
    <w:rsid w:val="008B3AFE"/>
    <w:rsid w:val="008C327D"/>
    <w:rsid w:val="008C430F"/>
    <w:rsid w:val="008D199F"/>
    <w:rsid w:val="008D2896"/>
    <w:rsid w:val="008D2CDC"/>
    <w:rsid w:val="008E3027"/>
    <w:rsid w:val="008F19A7"/>
    <w:rsid w:val="008F2DE8"/>
    <w:rsid w:val="008F60D9"/>
    <w:rsid w:val="008F62EA"/>
    <w:rsid w:val="00900294"/>
    <w:rsid w:val="00906769"/>
    <w:rsid w:val="00910308"/>
    <w:rsid w:val="00917892"/>
    <w:rsid w:val="00920428"/>
    <w:rsid w:val="00922C5F"/>
    <w:rsid w:val="00924870"/>
    <w:rsid w:val="00924D29"/>
    <w:rsid w:val="00925AC9"/>
    <w:rsid w:val="00926D80"/>
    <w:rsid w:val="00927CEF"/>
    <w:rsid w:val="00931531"/>
    <w:rsid w:val="009350DA"/>
    <w:rsid w:val="00941F43"/>
    <w:rsid w:val="009470AB"/>
    <w:rsid w:val="00950D84"/>
    <w:rsid w:val="009545B9"/>
    <w:rsid w:val="0095718F"/>
    <w:rsid w:val="00960138"/>
    <w:rsid w:val="009627A0"/>
    <w:rsid w:val="00964049"/>
    <w:rsid w:val="00964EB5"/>
    <w:rsid w:val="00965FDC"/>
    <w:rsid w:val="00973AAD"/>
    <w:rsid w:val="00974BE6"/>
    <w:rsid w:val="00982770"/>
    <w:rsid w:val="00984A85"/>
    <w:rsid w:val="0099312F"/>
    <w:rsid w:val="00993E76"/>
    <w:rsid w:val="009A0F7D"/>
    <w:rsid w:val="009A1407"/>
    <w:rsid w:val="009A1D37"/>
    <w:rsid w:val="009A3827"/>
    <w:rsid w:val="009A4809"/>
    <w:rsid w:val="009B0BFB"/>
    <w:rsid w:val="009B503B"/>
    <w:rsid w:val="009B5DD5"/>
    <w:rsid w:val="009C362B"/>
    <w:rsid w:val="009D036C"/>
    <w:rsid w:val="009D6EA2"/>
    <w:rsid w:val="009E1EB7"/>
    <w:rsid w:val="009E535F"/>
    <w:rsid w:val="009F6552"/>
    <w:rsid w:val="00A13DBD"/>
    <w:rsid w:val="00A140D0"/>
    <w:rsid w:val="00A17B8E"/>
    <w:rsid w:val="00A21BE4"/>
    <w:rsid w:val="00A34CB6"/>
    <w:rsid w:val="00A368ED"/>
    <w:rsid w:val="00A375EF"/>
    <w:rsid w:val="00A405A6"/>
    <w:rsid w:val="00A50620"/>
    <w:rsid w:val="00A5317D"/>
    <w:rsid w:val="00A66462"/>
    <w:rsid w:val="00A7214D"/>
    <w:rsid w:val="00A8571C"/>
    <w:rsid w:val="00A95D46"/>
    <w:rsid w:val="00A97C02"/>
    <w:rsid w:val="00AB2AE7"/>
    <w:rsid w:val="00AB3171"/>
    <w:rsid w:val="00AB4AAC"/>
    <w:rsid w:val="00AB7DFE"/>
    <w:rsid w:val="00AC0AF4"/>
    <w:rsid w:val="00AC42D0"/>
    <w:rsid w:val="00AC49F8"/>
    <w:rsid w:val="00AC6364"/>
    <w:rsid w:val="00AD2592"/>
    <w:rsid w:val="00AD2AF7"/>
    <w:rsid w:val="00AD54D3"/>
    <w:rsid w:val="00AD5AD4"/>
    <w:rsid w:val="00AF2AC4"/>
    <w:rsid w:val="00AF3146"/>
    <w:rsid w:val="00AF3A8D"/>
    <w:rsid w:val="00B0035A"/>
    <w:rsid w:val="00B00B15"/>
    <w:rsid w:val="00B03C57"/>
    <w:rsid w:val="00B04275"/>
    <w:rsid w:val="00B052DE"/>
    <w:rsid w:val="00B13BF2"/>
    <w:rsid w:val="00B141A7"/>
    <w:rsid w:val="00B1491D"/>
    <w:rsid w:val="00B2628B"/>
    <w:rsid w:val="00B30E3D"/>
    <w:rsid w:val="00B33564"/>
    <w:rsid w:val="00B40404"/>
    <w:rsid w:val="00B476AD"/>
    <w:rsid w:val="00B67C07"/>
    <w:rsid w:val="00B71DBC"/>
    <w:rsid w:val="00B7471C"/>
    <w:rsid w:val="00B76B2C"/>
    <w:rsid w:val="00B77147"/>
    <w:rsid w:val="00B805A5"/>
    <w:rsid w:val="00B85508"/>
    <w:rsid w:val="00B91EAC"/>
    <w:rsid w:val="00B93ADE"/>
    <w:rsid w:val="00B94AE6"/>
    <w:rsid w:val="00B96904"/>
    <w:rsid w:val="00BA0E7D"/>
    <w:rsid w:val="00BA2A17"/>
    <w:rsid w:val="00BA3AD3"/>
    <w:rsid w:val="00BC0BB2"/>
    <w:rsid w:val="00BC2071"/>
    <w:rsid w:val="00BC51A2"/>
    <w:rsid w:val="00BD52F1"/>
    <w:rsid w:val="00BD5904"/>
    <w:rsid w:val="00BD5C7D"/>
    <w:rsid w:val="00BE13DE"/>
    <w:rsid w:val="00BE53DF"/>
    <w:rsid w:val="00BF09D1"/>
    <w:rsid w:val="00BF7882"/>
    <w:rsid w:val="00BF7E3F"/>
    <w:rsid w:val="00C0262A"/>
    <w:rsid w:val="00C02C62"/>
    <w:rsid w:val="00C10656"/>
    <w:rsid w:val="00C2283A"/>
    <w:rsid w:val="00C236FE"/>
    <w:rsid w:val="00C372F9"/>
    <w:rsid w:val="00C43A5B"/>
    <w:rsid w:val="00C444E8"/>
    <w:rsid w:val="00C45CAF"/>
    <w:rsid w:val="00C466D2"/>
    <w:rsid w:val="00C50D10"/>
    <w:rsid w:val="00C519A6"/>
    <w:rsid w:val="00C522A0"/>
    <w:rsid w:val="00C530C5"/>
    <w:rsid w:val="00C61ED0"/>
    <w:rsid w:val="00C6438E"/>
    <w:rsid w:val="00C664FC"/>
    <w:rsid w:val="00C67708"/>
    <w:rsid w:val="00C67BED"/>
    <w:rsid w:val="00C71EBF"/>
    <w:rsid w:val="00C76AE8"/>
    <w:rsid w:val="00C76C20"/>
    <w:rsid w:val="00C76D82"/>
    <w:rsid w:val="00C8082E"/>
    <w:rsid w:val="00C81591"/>
    <w:rsid w:val="00C820F5"/>
    <w:rsid w:val="00C86952"/>
    <w:rsid w:val="00CA25AA"/>
    <w:rsid w:val="00CA4115"/>
    <w:rsid w:val="00CB0498"/>
    <w:rsid w:val="00CB2195"/>
    <w:rsid w:val="00CB5A2F"/>
    <w:rsid w:val="00CC2EB5"/>
    <w:rsid w:val="00CD2FE6"/>
    <w:rsid w:val="00CD5A4A"/>
    <w:rsid w:val="00CD64C3"/>
    <w:rsid w:val="00CE05F1"/>
    <w:rsid w:val="00CF2524"/>
    <w:rsid w:val="00D0284C"/>
    <w:rsid w:val="00D03039"/>
    <w:rsid w:val="00D05323"/>
    <w:rsid w:val="00D06B2E"/>
    <w:rsid w:val="00D14184"/>
    <w:rsid w:val="00D142C6"/>
    <w:rsid w:val="00D22313"/>
    <w:rsid w:val="00D24133"/>
    <w:rsid w:val="00D25663"/>
    <w:rsid w:val="00D265E4"/>
    <w:rsid w:val="00D30AF1"/>
    <w:rsid w:val="00D314D9"/>
    <w:rsid w:val="00D3200E"/>
    <w:rsid w:val="00D358B4"/>
    <w:rsid w:val="00D454C1"/>
    <w:rsid w:val="00D61A34"/>
    <w:rsid w:val="00D764B6"/>
    <w:rsid w:val="00D82B06"/>
    <w:rsid w:val="00DA4FD5"/>
    <w:rsid w:val="00DB014E"/>
    <w:rsid w:val="00DB589A"/>
    <w:rsid w:val="00DC2B18"/>
    <w:rsid w:val="00DC6C1E"/>
    <w:rsid w:val="00DC7D04"/>
    <w:rsid w:val="00DD1D87"/>
    <w:rsid w:val="00DD6EC1"/>
    <w:rsid w:val="00DE230D"/>
    <w:rsid w:val="00DE2E44"/>
    <w:rsid w:val="00DE4713"/>
    <w:rsid w:val="00DF3F0A"/>
    <w:rsid w:val="00DF6F35"/>
    <w:rsid w:val="00E00DD0"/>
    <w:rsid w:val="00E1106B"/>
    <w:rsid w:val="00E1209E"/>
    <w:rsid w:val="00E24887"/>
    <w:rsid w:val="00E26222"/>
    <w:rsid w:val="00E37C27"/>
    <w:rsid w:val="00E430FD"/>
    <w:rsid w:val="00E522E5"/>
    <w:rsid w:val="00E52A18"/>
    <w:rsid w:val="00E5307F"/>
    <w:rsid w:val="00E550A1"/>
    <w:rsid w:val="00E701B3"/>
    <w:rsid w:val="00E70870"/>
    <w:rsid w:val="00E70945"/>
    <w:rsid w:val="00E713E3"/>
    <w:rsid w:val="00E73A1D"/>
    <w:rsid w:val="00E75882"/>
    <w:rsid w:val="00E77AA4"/>
    <w:rsid w:val="00E8212B"/>
    <w:rsid w:val="00E90CA9"/>
    <w:rsid w:val="00E90EDA"/>
    <w:rsid w:val="00E9209A"/>
    <w:rsid w:val="00E92CB1"/>
    <w:rsid w:val="00EA2234"/>
    <w:rsid w:val="00EA5DE7"/>
    <w:rsid w:val="00EC069A"/>
    <w:rsid w:val="00EC0CD6"/>
    <w:rsid w:val="00EC1FE6"/>
    <w:rsid w:val="00EE1078"/>
    <w:rsid w:val="00EF0154"/>
    <w:rsid w:val="00EF6D98"/>
    <w:rsid w:val="00F04A3B"/>
    <w:rsid w:val="00F06B45"/>
    <w:rsid w:val="00F115B2"/>
    <w:rsid w:val="00F14951"/>
    <w:rsid w:val="00F265C8"/>
    <w:rsid w:val="00F32EE8"/>
    <w:rsid w:val="00F35220"/>
    <w:rsid w:val="00F40B94"/>
    <w:rsid w:val="00F412A7"/>
    <w:rsid w:val="00F41A9A"/>
    <w:rsid w:val="00F472A2"/>
    <w:rsid w:val="00F611D0"/>
    <w:rsid w:val="00F62BA2"/>
    <w:rsid w:val="00F64721"/>
    <w:rsid w:val="00F75C9A"/>
    <w:rsid w:val="00F93B34"/>
    <w:rsid w:val="00FA552A"/>
    <w:rsid w:val="00FA5F57"/>
    <w:rsid w:val="00FA7276"/>
    <w:rsid w:val="00FC4C06"/>
    <w:rsid w:val="00FC7EA8"/>
    <w:rsid w:val="00FD4B4F"/>
    <w:rsid w:val="00FE562A"/>
    <w:rsid w:val="00FF0782"/>
    <w:rsid w:val="00FF1C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58F875"/>
  <w14:defaultImageDpi w14:val="32767"/>
  <w15:chartTrackingRefBased/>
  <w15:docId w15:val="{1787C369-0A6D-F247-85AC-6C0C0F2A5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dobe Devanagari" w:eastAsiaTheme="minorHAnsi" w:hAnsi="Adobe Devanagari" w:cs="Times New Roman"/>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6C1E"/>
    <w:rPr>
      <w:rFonts w:ascii="Times New Roman" w:eastAsia="Times New Roman" w:hAnsi="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62C9"/>
    <w:rPr>
      <w:sz w:val="18"/>
      <w:szCs w:val="18"/>
    </w:rPr>
  </w:style>
  <w:style w:type="character" w:customStyle="1" w:styleId="BalloonTextChar">
    <w:name w:val="Balloon Text Char"/>
    <w:basedOn w:val="DefaultParagraphFont"/>
    <w:link w:val="BalloonText"/>
    <w:uiPriority w:val="99"/>
    <w:semiHidden/>
    <w:rsid w:val="000662C9"/>
    <w:rPr>
      <w:rFonts w:ascii="Times New Roman" w:hAnsi="Times New Roman"/>
      <w:sz w:val="18"/>
      <w:szCs w:val="18"/>
    </w:rPr>
  </w:style>
  <w:style w:type="paragraph" w:styleId="NoSpacing">
    <w:name w:val="No Spacing"/>
    <w:link w:val="NoSpacingChar"/>
    <w:uiPriority w:val="1"/>
    <w:qFormat/>
    <w:rsid w:val="00DC6C1E"/>
    <w:rPr>
      <w:rFonts w:asciiTheme="minorHAnsi" w:hAnsiTheme="minorHAnsi" w:cstheme="minorBidi"/>
      <w:sz w:val="22"/>
      <w:szCs w:val="22"/>
      <w:lang w:val="en-AU"/>
    </w:rPr>
  </w:style>
  <w:style w:type="character" w:customStyle="1" w:styleId="NoSpacingChar">
    <w:name w:val="No Spacing Char"/>
    <w:basedOn w:val="DefaultParagraphFont"/>
    <w:link w:val="NoSpacing"/>
    <w:uiPriority w:val="1"/>
    <w:rsid w:val="00DC6C1E"/>
    <w:rPr>
      <w:rFonts w:asciiTheme="minorHAnsi" w:hAnsiTheme="minorHAnsi" w:cstheme="minorBidi"/>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2</Words>
  <Characters>6910</Characters>
  <Application>Microsoft Office Word</Application>
  <DocSecurity>0</DocSecurity>
  <Lines>57</Lines>
  <Paragraphs>16</Paragraphs>
  <ScaleCrop>false</ScaleCrop>
  <Company/>
  <LinksUpToDate>false</LinksUpToDate>
  <CharactersWithSpaces>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Hansford</dc:creator>
  <cp:keywords/>
  <dc:description/>
  <cp:lastModifiedBy>Harrison Hansford</cp:lastModifiedBy>
  <cp:revision>1</cp:revision>
  <dcterms:created xsi:type="dcterms:W3CDTF">2021-11-06T03:28:00Z</dcterms:created>
  <dcterms:modified xsi:type="dcterms:W3CDTF">2021-11-06T03:29:00Z</dcterms:modified>
</cp:coreProperties>
</file>